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1571C3" w14:textId="69F9CE4D" w:rsidR="00E35DBD" w:rsidRPr="003208FA" w:rsidRDefault="00E4272C" w:rsidP="00341C88">
      <w:pPr>
        <w:pStyle w:val="a3"/>
        <w:spacing w:line="360" w:lineRule="auto"/>
        <w:rPr>
          <w:b/>
          <w:bCs/>
          <w:sz w:val="20"/>
          <w:szCs w:val="20"/>
        </w:rPr>
      </w:pPr>
      <w:r w:rsidRPr="003208FA">
        <w:rPr>
          <w:b/>
          <w:bCs/>
          <w:sz w:val="20"/>
          <w:szCs w:val="20"/>
        </w:rPr>
        <w:t xml:space="preserve">Supplementary </w:t>
      </w:r>
      <w:r w:rsidR="00E35DBD" w:rsidRPr="003208FA">
        <w:rPr>
          <w:rFonts w:hint="eastAsia"/>
          <w:b/>
          <w:bCs/>
          <w:sz w:val="20"/>
          <w:szCs w:val="20"/>
        </w:rPr>
        <w:t>T</w:t>
      </w:r>
      <w:r w:rsidR="00E0697B" w:rsidRPr="003208FA">
        <w:rPr>
          <w:b/>
          <w:bCs/>
          <w:sz w:val="20"/>
          <w:szCs w:val="20"/>
        </w:rPr>
        <w:t>able</w:t>
      </w:r>
      <w:r w:rsidR="00E35DBD" w:rsidRPr="003208FA">
        <w:rPr>
          <w:b/>
          <w:bCs/>
          <w:sz w:val="20"/>
          <w:szCs w:val="20"/>
        </w:rPr>
        <w:t xml:space="preserve"> 1. Primary antibodies used in this study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108"/>
        <w:gridCol w:w="2764"/>
      </w:tblGrid>
      <w:tr w:rsidR="00E35DBD" w:rsidRPr="003208FA" w14:paraId="4EE1D254" w14:textId="77777777" w:rsidTr="004110C3">
        <w:tc>
          <w:tcPr>
            <w:tcW w:w="1418" w:type="dxa"/>
          </w:tcPr>
          <w:p w14:paraId="4388E7CD" w14:textId="731B07FA" w:rsidR="00E35DBD" w:rsidRPr="003208FA" w:rsidRDefault="00E35DBD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rFonts w:hint="cs"/>
                <w:sz w:val="20"/>
              </w:rPr>
              <w:t>A</w:t>
            </w:r>
            <w:r w:rsidRPr="003208FA">
              <w:rPr>
                <w:sz w:val="20"/>
              </w:rPr>
              <w:t>ntigens</w:t>
            </w:r>
          </w:p>
        </w:tc>
        <w:tc>
          <w:tcPr>
            <w:tcW w:w="4108" w:type="dxa"/>
          </w:tcPr>
          <w:p w14:paraId="76317152" w14:textId="7ED41B1F" w:rsidR="00E35DBD" w:rsidRPr="003208FA" w:rsidRDefault="00E35DBD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Manufacturer</w:t>
            </w:r>
          </w:p>
        </w:tc>
        <w:tc>
          <w:tcPr>
            <w:tcW w:w="2764" w:type="dxa"/>
          </w:tcPr>
          <w:p w14:paraId="61D54C6D" w14:textId="5EE45EE5" w:rsidR="00E35DBD" w:rsidRPr="003208FA" w:rsidRDefault="00E35DBD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Application</w:t>
            </w:r>
          </w:p>
        </w:tc>
      </w:tr>
      <w:tr w:rsidR="00E35DBD" w:rsidRPr="003208FA" w14:paraId="6752DB15" w14:textId="77777777" w:rsidTr="004110C3">
        <w:tc>
          <w:tcPr>
            <w:tcW w:w="1418" w:type="dxa"/>
          </w:tcPr>
          <w:p w14:paraId="484ECD76" w14:textId="2012F4B7" w:rsidR="00E35DBD" w:rsidRPr="003208FA" w:rsidRDefault="00384E53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rFonts w:hint="eastAsia"/>
                <w:sz w:val="20"/>
              </w:rPr>
              <w:t>G</w:t>
            </w:r>
            <w:r w:rsidRPr="003208FA">
              <w:rPr>
                <w:sz w:val="20"/>
              </w:rPr>
              <w:t>RP78</w:t>
            </w:r>
          </w:p>
        </w:tc>
        <w:tc>
          <w:tcPr>
            <w:tcW w:w="4108" w:type="dxa"/>
          </w:tcPr>
          <w:p w14:paraId="122D05C1" w14:textId="3020569D" w:rsidR="00E35DBD" w:rsidRPr="003208FA" w:rsidRDefault="00384E53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Cell Signaling Technology</w:t>
            </w:r>
          </w:p>
        </w:tc>
        <w:tc>
          <w:tcPr>
            <w:tcW w:w="2764" w:type="dxa"/>
          </w:tcPr>
          <w:p w14:paraId="64428771" w14:textId="26B1AE03" w:rsidR="00E35DBD" w:rsidRPr="003208FA" w:rsidRDefault="00384E53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E35DBD" w:rsidRPr="003208FA" w14:paraId="1907AB23" w14:textId="77777777" w:rsidTr="004110C3">
        <w:tc>
          <w:tcPr>
            <w:tcW w:w="1418" w:type="dxa"/>
          </w:tcPr>
          <w:p w14:paraId="70AB9715" w14:textId="204DB575" w:rsidR="00E35DBD" w:rsidRPr="003208FA" w:rsidRDefault="00A932BA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rFonts w:hint="eastAsia"/>
                <w:sz w:val="20"/>
              </w:rPr>
              <w:t>P</w:t>
            </w:r>
            <w:r w:rsidRPr="003208FA">
              <w:rPr>
                <w:sz w:val="20"/>
              </w:rPr>
              <w:t>-AKT</w:t>
            </w:r>
          </w:p>
        </w:tc>
        <w:tc>
          <w:tcPr>
            <w:tcW w:w="4108" w:type="dxa"/>
          </w:tcPr>
          <w:p w14:paraId="01CFF466" w14:textId="32C81EC4" w:rsidR="00E35DBD" w:rsidRPr="003208FA" w:rsidRDefault="00384E53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Cell Signaling Technology</w:t>
            </w:r>
          </w:p>
        </w:tc>
        <w:tc>
          <w:tcPr>
            <w:tcW w:w="2764" w:type="dxa"/>
          </w:tcPr>
          <w:p w14:paraId="21DF9299" w14:textId="1D9A087E" w:rsidR="00E35DBD" w:rsidRPr="003208FA" w:rsidRDefault="00384E53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E35DBD" w:rsidRPr="003208FA" w14:paraId="71EF0490" w14:textId="77777777" w:rsidTr="004110C3">
        <w:tc>
          <w:tcPr>
            <w:tcW w:w="1418" w:type="dxa"/>
          </w:tcPr>
          <w:p w14:paraId="563D26FE" w14:textId="6FF5C5A5" w:rsidR="00E35DBD" w:rsidRPr="003208FA" w:rsidRDefault="00A932BA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rFonts w:hint="eastAsia"/>
                <w:sz w:val="20"/>
              </w:rPr>
              <w:t>A</w:t>
            </w:r>
            <w:r w:rsidRPr="003208FA">
              <w:rPr>
                <w:sz w:val="20"/>
              </w:rPr>
              <w:t>KT</w:t>
            </w:r>
          </w:p>
        </w:tc>
        <w:tc>
          <w:tcPr>
            <w:tcW w:w="4108" w:type="dxa"/>
          </w:tcPr>
          <w:p w14:paraId="030DD0D8" w14:textId="338E860B" w:rsidR="00E35DBD" w:rsidRPr="003208FA" w:rsidRDefault="00A932BA" w:rsidP="00E35DBD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r w:rsidRPr="003208FA">
              <w:rPr>
                <w:sz w:val="20"/>
              </w:rPr>
              <w:t>Cell Signaling Technology</w:t>
            </w:r>
          </w:p>
        </w:tc>
        <w:tc>
          <w:tcPr>
            <w:tcW w:w="2764" w:type="dxa"/>
          </w:tcPr>
          <w:p w14:paraId="44119788" w14:textId="1DA5C772" w:rsidR="00E35DBD" w:rsidRPr="003208FA" w:rsidRDefault="00A932BA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E35DBD" w:rsidRPr="003208FA" w14:paraId="6C5FBE22" w14:textId="77777777" w:rsidTr="004110C3">
        <w:tc>
          <w:tcPr>
            <w:tcW w:w="1418" w:type="dxa"/>
          </w:tcPr>
          <w:p w14:paraId="798EF614" w14:textId="0C59A9BB" w:rsidR="00E35DBD" w:rsidRPr="003208FA" w:rsidRDefault="00A932BA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rFonts w:hint="eastAsia"/>
                <w:sz w:val="20"/>
              </w:rPr>
              <w:t>p</w:t>
            </w:r>
            <w:r w:rsidRPr="003208FA">
              <w:rPr>
                <w:sz w:val="20"/>
              </w:rPr>
              <w:t>-ERK</w:t>
            </w:r>
          </w:p>
        </w:tc>
        <w:tc>
          <w:tcPr>
            <w:tcW w:w="4108" w:type="dxa"/>
          </w:tcPr>
          <w:p w14:paraId="7C836183" w14:textId="7DB91242" w:rsidR="00E35DBD" w:rsidRPr="003208FA" w:rsidRDefault="00A932BA" w:rsidP="00E35DBD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r w:rsidRPr="003208FA">
              <w:rPr>
                <w:sz w:val="20"/>
              </w:rPr>
              <w:t>Cell Signaling Technology</w:t>
            </w:r>
          </w:p>
        </w:tc>
        <w:tc>
          <w:tcPr>
            <w:tcW w:w="2764" w:type="dxa"/>
          </w:tcPr>
          <w:p w14:paraId="5740CF5B" w14:textId="3B29014D" w:rsidR="00E35DBD" w:rsidRPr="003208FA" w:rsidRDefault="00A932BA" w:rsidP="00E35DB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A932BA" w:rsidRPr="003208FA" w14:paraId="05584B96" w14:textId="77777777" w:rsidTr="004110C3">
        <w:tc>
          <w:tcPr>
            <w:tcW w:w="1418" w:type="dxa"/>
          </w:tcPr>
          <w:p w14:paraId="300E03A8" w14:textId="527B5793" w:rsidR="00A932BA" w:rsidRPr="003208FA" w:rsidRDefault="00A932BA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rFonts w:hint="eastAsia"/>
                <w:sz w:val="20"/>
              </w:rPr>
              <w:t>E</w:t>
            </w:r>
            <w:r w:rsidRPr="003208FA">
              <w:rPr>
                <w:sz w:val="20"/>
              </w:rPr>
              <w:t>RK</w:t>
            </w:r>
          </w:p>
        </w:tc>
        <w:tc>
          <w:tcPr>
            <w:tcW w:w="4108" w:type="dxa"/>
          </w:tcPr>
          <w:p w14:paraId="24AF0DB0" w14:textId="16E1FE51" w:rsidR="00A932BA" w:rsidRPr="003208FA" w:rsidRDefault="00A932BA" w:rsidP="00A932BA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r w:rsidRPr="003208FA">
              <w:rPr>
                <w:sz w:val="20"/>
              </w:rPr>
              <w:t>Cell Signaling Technology</w:t>
            </w:r>
          </w:p>
        </w:tc>
        <w:tc>
          <w:tcPr>
            <w:tcW w:w="2764" w:type="dxa"/>
          </w:tcPr>
          <w:p w14:paraId="6AACE19E" w14:textId="76E6272A" w:rsidR="00A932BA" w:rsidRPr="003208FA" w:rsidRDefault="00A932BA" w:rsidP="00A932BA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A932BA" w:rsidRPr="003208FA" w14:paraId="688B01A8" w14:textId="77777777" w:rsidTr="004110C3">
        <w:tc>
          <w:tcPr>
            <w:tcW w:w="1418" w:type="dxa"/>
          </w:tcPr>
          <w:p w14:paraId="27585D29" w14:textId="133EF81E" w:rsidR="00A932BA" w:rsidRPr="003208FA" w:rsidRDefault="00A932BA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LRIG1</w:t>
            </w:r>
          </w:p>
        </w:tc>
        <w:tc>
          <w:tcPr>
            <w:tcW w:w="4108" w:type="dxa"/>
          </w:tcPr>
          <w:p w14:paraId="03FAB30F" w14:textId="415FD95B" w:rsidR="00A932BA" w:rsidRPr="003208FA" w:rsidRDefault="00A932BA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proofErr w:type="spellStart"/>
            <w:r w:rsidRPr="003208FA">
              <w:rPr>
                <w:sz w:val="20"/>
              </w:rPr>
              <w:t>Abcam</w:t>
            </w:r>
            <w:proofErr w:type="spellEnd"/>
          </w:p>
        </w:tc>
        <w:tc>
          <w:tcPr>
            <w:tcW w:w="2764" w:type="dxa"/>
          </w:tcPr>
          <w:p w14:paraId="43B3ECAA" w14:textId="085CB9BD" w:rsidR="00A932BA" w:rsidRPr="003208FA" w:rsidRDefault="00A932BA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A932BA" w:rsidRPr="003208FA" w14:paraId="0AA959F8" w14:textId="77777777" w:rsidTr="004110C3">
        <w:tc>
          <w:tcPr>
            <w:tcW w:w="1418" w:type="dxa"/>
          </w:tcPr>
          <w:p w14:paraId="7A8F6399" w14:textId="0A610DA8" w:rsidR="00A932BA" w:rsidRPr="003208FA" w:rsidRDefault="00A932BA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 xml:space="preserve">IGF-1R </w:t>
            </w:r>
          </w:p>
        </w:tc>
        <w:tc>
          <w:tcPr>
            <w:tcW w:w="4108" w:type="dxa"/>
          </w:tcPr>
          <w:p w14:paraId="69ECE322" w14:textId="10319923" w:rsidR="00A932BA" w:rsidRPr="003208FA" w:rsidRDefault="002723CF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I</w:t>
            </w:r>
            <w:r w:rsidR="00A932BA" w:rsidRPr="003208FA">
              <w:rPr>
                <w:sz w:val="20"/>
              </w:rPr>
              <w:t>nvitrogen</w:t>
            </w:r>
          </w:p>
        </w:tc>
        <w:tc>
          <w:tcPr>
            <w:tcW w:w="2764" w:type="dxa"/>
          </w:tcPr>
          <w:p w14:paraId="3FD2879D" w14:textId="6E4BDF4A" w:rsidR="00A932BA" w:rsidRPr="003208FA" w:rsidRDefault="002723CF" w:rsidP="00A932BA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A932BA" w:rsidRPr="003208FA" w14:paraId="2E501D6C" w14:textId="77777777" w:rsidTr="004110C3">
        <w:tc>
          <w:tcPr>
            <w:tcW w:w="1418" w:type="dxa"/>
          </w:tcPr>
          <w:p w14:paraId="4E0C09C7" w14:textId="426A7D98" w:rsidR="00A932BA" w:rsidRPr="003208FA" w:rsidRDefault="00A932BA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FGFR1</w:t>
            </w:r>
          </w:p>
        </w:tc>
        <w:tc>
          <w:tcPr>
            <w:tcW w:w="4108" w:type="dxa"/>
          </w:tcPr>
          <w:p w14:paraId="3EE0025E" w14:textId="3F588C6C" w:rsidR="00A932BA" w:rsidRPr="003208FA" w:rsidRDefault="002723CF" w:rsidP="00A932BA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proofErr w:type="spellStart"/>
            <w:r w:rsidRPr="003208FA">
              <w:rPr>
                <w:sz w:val="20"/>
              </w:rPr>
              <w:t>Abcam</w:t>
            </w:r>
            <w:proofErr w:type="spellEnd"/>
          </w:p>
        </w:tc>
        <w:tc>
          <w:tcPr>
            <w:tcW w:w="2764" w:type="dxa"/>
          </w:tcPr>
          <w:p w14:paraId="32C79948" w14:textId="42ADFEEE" w:rsidR="00A932BA" w:rsidRPr="003208FA" w:rsidRDefault="002723CF" w:rsidP="00A932BA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EA5F4C" w:rsidRPr="003208FA" w14:paraId="2B0B694E" w14:textId="77777777" w:rsidTr="004110C3">
        <w:tc>
          <w:tcPr>
            <w:tcW w:w="1418" w:type="dxa"/>
          </w:tcPr>
          <w:p w14:paraId="66BCB5CF" w14:textId="6FD39B2B" w:rsidR="00EA5F4C" w:rsidRPr="003208FA" w:rsidRDefault="00EA5F4C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HER2</w:t>
            </w:r>
          </w:p>
        </w:tc>
        <w:tc>
          <w:tcPr>
            <w:tcW w:w="4108" w:type="dxa"/>
          </w:tcPr>
          <w:p w14:paraId="7097C354" w14:textId="76C1CAA6" w:rsidR="00EA5F4C" w:rsidRPr="003208FA" w:rsidRDefault="00607A41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Cell Signaling Technology</w:t>
            </w:r>
          </w:p>
        </w:tc>
        <w:tc>
          <w:tcPr>
            <w:tcW w:w="2764" w:type="dxa"/>
          </w:tcPr>
          <w:p w14:paraId="092D5465" w14:textId="55B0E16D" w:rsidR="00EA5F4C" w:rsidRPr="003208FA" w:rsidRDefault="00471814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EA5F4C" w:rsidRPr="003208FA" w14:paraId="18C861D6" w14:textId="77777777" w:rsidTr="004110C3">
        <w:tc>
          <w:tcPr>
            <w:tcW w:w="1418" w:type="dxa"/>
          </w:tcPr>
          <w:p w14:paraId="504737F4" w14:textId="390A54AE" w:rsidR="00EA5F4C" w:rsidRDefault="006B7322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>
              <w:rPr>
                <w:sz w:val="20"/>
              </w:rPr>
              <w:t>p-</w:t>
            </w:r>
            <w:r w:rsidR="004F1923">
              <w:rPr>
                <w:sz w:val="20"/>
              </w:rPr>
              <w:t>Ago2</w:t>
            </w:r>
          </w:p>
        </w:tc>
        <w:tc>
          <w:tcPr>
            <w:tcW w:w="4108" w:type="dxa"/>
          </w:tcPr>
          <w:p w14:paraId="573A75AA" w14:textId="128D9700" w:rsidR="00EA5F4C" w:rsidRPr="00916B0D" w:rsidRDefault="00916B0D" w:rsidP="00916B0D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916B0D">
              <w:rPr>
                <w:sz w:val="20"/>
              </w:rPr>
              <w:t>ECM Bioscience</w:t>
            </w:r>
          </w:p>
        </w:tc>
        <w:tc>
          <w:tcPr>
            <w:tcW w:w="2764" w:type="dxa"/>
          </w:tcPr>
          <w:p w14:paraId="78C0D56B" w14:textId="543253E7" w:rsidR="00EA5F4C" w:rsidRPr="003208FA" w:rsidRDefault="00916B0D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A932BA" w:rsidRPr="003208FA" w14:paraId="15B777FD" w14:textId="77777777" w:rsidTr="004110C3">
        <w:tc>
          <w:tcPr>
            <w:tcW w:w="1418" w:type="dxa"/>
          </w:tcPr>
          <w:p w14:paraId="1421EFA9" w14:textId="5FBBEA50" w:rsidR="00A932BA" w:rsidRPr="003208FA" w:rsidRDefault="002723CF" w:rsidP="00A932BA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r w:rsidRPr="003208FA">
              <w:rPr>
                <w:rFonts w:hint="eastAsia"/>
                <w:bCs w:val="0"/>
                <w:sz w:val="20"/>
              </w:rPr>
              <w:t>C</w:t>
            </w:r>
            <w:r w:rsidRPr="003208FA">
              <w:rPr>
                <w:bCs w:val="0"/>
                <w:sz w:val="20"/>
              </w:rPr>
              <w:t>D63</w:t>
            </w:r>
          </w:p>
        </w:tc>
        <w:tc>
          <w:tcPr>
            <w:tcW w:w="4108" w:type="dxa"/>
          </w:tcPr>
          <w:p w14:paraId="74F3D479" w14:textId="5BB94A73" w:rsidR="00A932BA" w:rsidRPr="003208FA" w:rsidRDefault="002723CF" w:rsidP="00A932BA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proofErr w:type="spellStart"/>
            <w:r w:rsidRPr="003208FA">
              <w:rPr>
                <w:bCs w:val="0"/>
                <w:sz w:val="20"/>
              </w:rPr>
              <w:t>Proteintech</w:t>
            </w:r>
            <w:proofErr w:type="spellEnd"/>
          </w:p>
        </w:tc>
        <w:tc>
          <w:tcPr>
            <w:tcW w:w="2764" w:type="dxa"/>
          </w:tcPr>
          <w:p w14:paraId="492B1AFF" w14:textId="2819D371" w:rsidR="00A932BA" w:rsidRPr="003208FA" w:rsidRDefault="002723CF" w:rsidP="00A932BA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2723CF" w:rsidRPr="003208FA" w14:paraId="3C63A7F4" w14:textId="77777777" w:rsidTr="004110C3">
        <w:tc>
          <w:tcPr>
            <w:tcW w:w="1418" w:type="dxa"/>
          </w:tcPr>
          <w:p w14:paraId="266B6057" w14:textId="3A0B673F" w:rsidR="002723CF" w:rsidRPr="003208FA" w:rsidRDefault="002723CF" w:rsidP="00A932BA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r w:rsidRPr="003208FA">
              <w:rPr>
                <w:rFonts w:hint="eastAsia"/>
                <w:bCs w:val="0"/>
                <w:sz w:val="20"/>
              </w:rPr>
              <w:t>C</w:t>
            </w:r>
            <w:r w:rsidRPr="003208FA">
              <w:rPr>
                <w:bCs w:val="0"/>
                <w:sz w:val="20"/>
              </w:rPr>
              <w:t>D81</w:t>
            </w:r>
          </w:p>
        </w:tc>
        <w:tc>
          <w:tcPr>
            <w:tcW w:w="4108" w:type="dxa"/>
          </w:tcPr>
          <w:p w14:paraId="005BB13E" w14:textId="09515B99" w:rsidR="002723CF" w:rsidRPr="003208FA" w:rsidRDefault="002723CF" w:rsidP="00A932BA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proofErr w:type="spellStart"/>
            <w:r w:rsidRPr="003208FA">
              <w:rPr>
                <w:bCs w:val="0"/>
                <w:sz w:val="20"/>
              </w:rPr>
              <w:t>Proteintech</w:t>
            </w:r>
            <w:proofErr w:type="spellEnd"/>
          </w:p>
        </w:tc>
        <w:tc>
          <w:tcPr>
            <w:tcW w:w="2764" w:type="dxa"/>
          </w:tcPr>
          <w:p w14:paraId="58AB3D83" w14:textId="152C2E7C" w:rsidR="002723CF" w:rsidRPr="003208FA" w:rsidRDefault="002723CF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2723CF" w:rsidRPr="003208FA" w14:paraId="7A4B7978" w14:textId="77777777" w:rsidTr="004110C3">
        <w:tc>
          <w:tcPr>
            <w:tcW w:w="1418" w:type="dxa"/>
          </w:tcPr>
          <w:p w14:paraId="4A597FC7" w14:textId="373FF488" w:rsidR="002723CF" w:rsidRPr="003208FA" w:rsidRDefault="002723CF" w:rsidP="00A932BA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proofErr w:type="spellStart"/>
            <w:r w:rsidRPr="003208FA">
              <w:rPr>
                <w:rFonts w:hint="eastAsia"/>
                <w:bCs w:val="0"/>
                <w:sz w:val="20"/>
              </w:rPr>
              <w:t>C</w:t>
            </w:r>
            <w:r w:rsidRPr="003208FA">
              <w:rPr>
                <w:bCs w:val="0"/>
                <w:sz w:val="20"/>
              </w:rPr>
              <w:t>alnexin</w:t>
            </w:r>
            <w:proofErr w:type="spellEnd"/>
          </w:p>
        </w:tc>
        <w:tc>
          <w:tcPr>
            <w:tcW w:w="4108" w:type="dxa"/>
          </w:tcPr>
          <w:p w14:paraId="6687C64A" w14:textId="2B76490A" w:rsidR="002723CF" w:rsidRPr="003208FA" w:rsidRDefault="002723CF" w:rsidP="00A932BA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proofErr w:type="spellStart"/>
            <w:r w:rsidRPr="003208FA">
              <w:rPr>
                <w:bCs w:val="0"/>
                <w:sz w:val="20"/>
              </w:rPr>
              <w:t>Proteintech</w:t>
            </w:r>
            <w:proofErr w:type="spellEnd"/>
          </w:p>
        </w:tc>
        <w:tc>
          <w:tcPr>
            <w:tcW w:w="2764" w:type="dxa"/>
          </w:tcPr>
          <w:p w14:paraId="01CEEC4A" w14:textId="5B00100E" w:rsidR="002723CF" w:rsidRPr="003208FA" w:rsidRDefault="002723CF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1000 for WB</w:t>
            </w:r>
          </w:p>
        </w:tc>
      </w:tr>
      <w:tr w:rsidR="00A932BA" w:rsidRPr="003208FA" w14:paraId="7DAEF62D" w14:textId="77777777" w:rsidTr="004110C3">
        <w:tc>
          <w:tcPr>
            <w:tcW w:w="1418" w:type="dxa"/>
          </w:tcPr>
          <w:p w14:paraId="0CEF22A5" w14:textId="3ACDE431" w:rsidR="00A932BA" w:rsidRPr="003208FA" w:rsidRDefault="002723CF" w:rsidP="00A932BA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r w:rsidRPr="003208FA">
              <w:rPr>
                <w:rFonts w:hint="eastAsia"/>
                <w:bCs w:val="0"/>
                <w:sz w:val="20"/>
              </w:rPr>
              <w:t>G</w:t>
            </w:r>
            <w:r w:rsidRPr="003208FA">
              <w:rPr>
                <w:bCs w:val="0"/>
                <w:sz w:val="20"/>
              </w:rPr>
              <w:t>APDH</w:t>
            </w:r>
          </w:p>
        </w:tc>
        <w:tc>
          <w:tcPr>
            <w:tcW w:w="4108" w:type="dxa"/>
          </w:tcPr>
          <w:p w14:paraId="4D10C10C" w14:textId="6BD550B3" w:rsidR="00A932BA" w:rsidRPr="003208FA" w:rsidRDefault="002723CF" w:rsidP="00A932BA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Cell Signaling Technology</w:t>
            </w:r>
          </w:p>
        </w:tc>
        <w:tc>
          <w:tcPr>
            <w:tcW w:w="2764" w:type="dxa"/>
          </w:tcPr>
          <w:p w14:paraId="16CAD08A" w14:textId="54A7F635" w:rsidR="00A932BA" w:rsidRPr="003208FA" w:rsidRDefault="002723CF" w:rsidP="00A932BA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r w:rsidRPr="003208FA">
              <w:rPr>
                <w:sz w:val="20"/>
              </w:rPr>
              <w:t>1:5000 for WB</w:t>
            </w:r>
          </w:p>
        </w:tc>
      </w:tr>
      <w:tr w:rsidR="002723CF" w:rsidRPr="003208FA" w14:paraId="234AF364" w14:textId="77777777" w:rsidTr="004110C3">
        <w:tc>
          <w:tcPr>
            <w:tcW w:w="1418" w:type="dxa"/>
          </w:tcPr>
          <w:p w14:paraId="4DD2272A" w14:textId="5B289AFE" w:rsidR="002723CF" w:rsidRPr="003208FA" w:rsidRDefault="002723CF" w:rsidP="00A932BA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r w:rsidRPr="003208FA">
              <w:rPr>
                <w:bCs w:val="0"/>
                <w:sz w:val="20"/>
              </w:rPr>
              <w:t>β-actin</w:t>
            </w:r>
          </w:p>
        </w:tc>
        <w:tc>
          <w:tcPr>
            <w:tcW w:w="4108" w:type="dxa"/>
          </w:tcPr>
          <w:p w14:paraId="1235677A" w14:textId="7185E687" w:rsidR="002723CF" w:rsidRPr="003208FA" w:rsidRDefault="002723CF" w:rsidP="00A932BA">
            <w:pPr>
              <w:pStyle w:val="a3"/>
              <w:spacing w:line="360" w:lineRule="auto"/>
              <w:jc w:val="both"/>
              <w:rPr>
                <w:b/>
                <w:bCs w:val="0"/>
                <w:sz w:val="20"/>
              </w:rPr>
            </w:pPr>
            <w:r w:rsidRPr="003208FA">
              <w:rPr>
                <w:sz w:val="20"/>
              </w:rPr>
              <w:t>Cell Signaling Technology</w:t>
            </w:r>
          </w:p>
        </w:tc>
        <w:tc>
          <w:tcPr>
            <w:tcW w:w="2764" w:type="dxa"/>
          </w:tcPr>
          <w:p w14:paraId="25CF7868" w14:textId="048368FB" w:rsidR="002723CF" w:rsidRPr="003208FA" w:rsidRDefault="002723CF" w:rsidP="00A932BA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1:5000 for WB</w:t>
            </w:r>
          </w:p>
        </w:tc>
      </w:tr>
    </w:tbl>
    <w:p w14:paraId="489B704F" w14:textId="1FE8717A" w:rsidR="00E35DBD" w:rsidRPr="003208FA" w:rsidRDefault="00E35DBD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3356093F" w14:textId="06AD8B02" w:rsidR="00E35DBD" w:rsidRPr="003208FA" w:rsidRDefault="00E35DBD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4ABA8C64" w14:textId="1E54132F" w:rsidR="00E35DBD" w:rsidRPr="003208FA" w:rsidRDefault="00E35DBD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1A70B643" w14:textId="710CE70D" w:rsidR="002723CF" w:rsidRPr="003208FA" w:rsidRDefault="002723CF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1708DF34" w14:textId="4A677C92" w:rsidR="002723CF" w:rsidRPr="003208FA" w:rsidRDefault="002723CF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7F22CD18" w14:textId="75230CAC" w:rsidR="002723CF" w:rsidRPr="003208FA" w:rsidRDefault="002723CF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5CAA2588" w14:textId="066EC6C6" w:rsidR="002723CF" w:rsidRPr="003208FA" w:rsidRDefault="002723CF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62CC50C7" w14:textId="5343BAA2" w:rsidR="002723CF" w:rsidRPr="003208FA" w:rsidRDefault="002723CF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685BB89C" w14:textId="21C617C2" w:rsidR="002723CF" w:rsidRPr="003208FA" w:rsidRDefault="002723CF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478A3435" w14:textId="1C01C114" w:rsidR="002723CF" w:rsidRPr="003208FA" w:rsidRDefault="002723CF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01AF67C6" w14:textId="412CC6A9" w:rsidR="002723CF" w:rsidRPr="003208FA" w:rsidRDefault="002723CF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17E704CD" w14:textId="77777777" w:rsidR="002723CF" w:rsidRPr="003208FA" w:rsidRDefault="002723CF" w:rsidP="00E35DBD">
      <w:pPr>
        <w:pStyle w:val="a3"/>
        <w:spacing w:line="360" w:lineRule="auto"/>
        <w:jc w:val="both"/>
        <w:rPr>
          <w:b/>
          <w:bCs/>
          <w:sz w:val="20"/>
          <w:szCs w:val="20"/>
        </w:rPr>
      </w:pPr>
    </w:p>
    <w:p w14:paraId="4895B8C2" w14:textId="04C493BD" w:rsidR="003D0A33" w:rsidRPr="003208FA" w:rsidRDefault="00E4272C" w:rsidP="00341C88">
      <w:pPr>
        <w:pStyle w:val="a3"/>
        <w:spacing w:line="360" w:lineRule="auto"/>
        <w:rPr>
          <w:b/>
          <w:bCs/>
          <w:sz w:val="20"/>
          <w:szCs w:val="20"/>
        </w:rPr>
      </w:pPr>
      <w:r w:rsidRPr="003208FA">
        <w:rPr>
          <w:b/>
          <w:bCs/>
          <w:sz w:val="20"/>
          <w:szCs w:val="20"/>
        </w:rPr>
        <w:lastRenderedPageBreak/>
        <w:t xml:space="preserve">Supplementary </w:t>
      </w:r>
      <w:r w:rsidR="007B2D8E" w:rsidRPr="003208FA">
        <w:rPr>
          <w:b/>
          <w:bCs/>
          <w:sz w:val="20"/>
          <w:szCs w:val="20"/>
        </w:rPr>
        <w:t>T</w:t>
      </w:r>
      <w:r w:rsidR="00E0697B" w:rsidRPr="003208FA">
        <w:rPr>
          <w:b/>
          <w:bCs/>
          <w:sz w:val="20"/>
          <w:szCs w:val="20"/>
        </w:rPr>
        <w:t>able</w:t>
      </w:r>
      <w:r w:rsidR="007B2D8E" w:rsidRPr="003208FA">
        <w:rPr>
          <w:b/>
          <w:bCs/>
          <w:sz w:val="20"/>
          <w:szCs w:val="20"/>
        </w:rPr>
        <w:t xml:space="preserve"> </w:t>
      </w:r>
      <w:r w:rsidR="00E35DBD" w:rsidRPr="003208FA">
        <w:rPr>
          <w:b/>
          <w:bCs/>
          <w:sz w:val="20"/>
          <w:szCs w:val="20"/>
        </w:rPr>
        <w:t>2</w:t>
      </w:r>
      <w:r w:rsidR="009B1010" w:rsidRPr="003208FA">
        <w:rPr>
          <w:b/>
          <w:bCs/>
          <w:sz w:val="20"/>
          <w:szCs w:val="20"/>
        </w:rPr>
        <w:t xml:space="preserve">. </w:t>
      </w:r>
      <w:r w:rsidR="007B2D8E" w:rsidRPr="003208FA">
        <w:rPr>
          <w:b/>
          <w:bCs/>
          <w:sz w:val="20"/>
          <w:szCs w:val="20"/>
        </w:rPr>
        <w:t xml:space="preserve">Primer sequences for </w:t>
      </w:r>
      <w:proofErr w:type="spellStart"/>
      <w:r w:rsidR="00627E73" w:rsidRPr="003208FA">
        <w:rPr>
          <w:b/>
          <w:bCs/>
          <w:sz w:val="20"/>
          <w:szCs w:val="20"/>
        </w:rPr>
        <w:t>q</w:t>
      </w:r>
      <w:r w:rsidR="007B2D8E" w:rsidRPr="003208FA">
        <w:rPr>
          <w:b/>
          <w:bCs/>
          <w:sz w:val="20"/>
          <w:szCs w:val="20"/>
        </w:rPr>
        <w:t>RT</w:t>
      </w:r>
      <w:proofErr w:type="spellEnd"/>
      <w:r w:rsidR="007B2D8E" w:rsidRPr="003208FA">
        <w:rPr>
          <w:b/>
          <w:bCs/>
          <w:sz w:val="20"/>
          <w:szCs w:val="20"/>
        </w:rPr>
        <w:t>-PCR</w:t>
      </w:r>
      <w:r w:rsidR="00E35DBD" w:rsidRPr="003208FA">
        <w:rPr>
          <w:b/>
          <w:bCs/>
          <w:sz w:val="20"/>
          <w:szCs w:val="20"/>
        </w:rPr>
        <w:t xml:space="preserve"> in this study</w:t>
      </w:r>
    </w:p>
    <w:tbl>
      <w:tblPr>
        <w:tblStyle w:val="a5"/>
        <w:tblW w:w="827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7001"/>
      </w:tblGrid>
      <w:tr w:rsidR="008F7C6A" w:rsidRPr="003208FA" w14:paraId="7F59D943" w14:textId="77777777" w:rsidTr="004110C3">
        <w:trPr>
          <w:trHeight w:val="397"/>
        </w:trPr>
        <w:tc>
          <w:tcPr>
            <w:tcW w:w="1276" w:type="dxa"/>
          </w:tcPr>
          <w:p w14:paraId="23547C28" w14:textId="625B2229" w:rsidR="008F7C6A" w:rsidRPr="003208FA" w:rsidRDefault="008F7C6A" w:rsidP="00705CF3">
            <w:pPr>
              <w:pStyle w:val="a3"/>
              <w:spacing w:line="360" w:lineRule="auto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G</w:t>
            </w:r>
            <w:r w:rsidRPr="003208FA">
              <w:rPr>
                <w:rFonts w:hint="eastAsia"/>
                <w:sz w:val="20"/>
              </w:rPr>
              <w:t xml:space="preserve">enes          </w:t>
            </w:r>
          </w:p>
        </w:tc>
        <w:tc>
          <w:tcPr>
            <w:tcW w:w="7001" w:type="dxa"/>
          </w:tcPr>
          <w:p w14:paraId="32DDBAF3" w14:textId="5AF0EC5D" w:rsidR="008F7C6A" w:rsidRPr="003208FA" w:rsidRDefault="008F7C6A" w:rsidP="00705CF3">
            <w:pPr>
              <w:pStyle w:val="a3"/>
              <w:spacing w:line="360" w:lineRule="auto"/>
              <w:jc w:val="both"/>
              <w:rPr>
                <w:sz w:val="20"/>
              </w:rPr>
            </w:pPr>
            <w:r w:rsidRPr="003208FA">
              <w:rPr>
                <w:sz w:val="20"/>
              </w:rPr>
              <w:t>Primer sequences</w:t>
            </w:r>
          </w:p>
        </w:tc>
      </w:tr>
      <w:tr w:rsidR="008F7C6A" w:rsidRPr="003208FA" w14:paraId="14612FD7" w14:textId="77777777" w:rsidTr="004110C3">
        <w:trPr>
          <w:trHeight w:val="472"/>
        </w:trPr>
        <w:tc>
          <w:tcPr>
            <w:tcW w:w="1276" w:type="dxa"/>
          </w:tcPr>
          <w:p w14:paraId="532398F8" w14:textId="0A2E64C8" w:rsidR="008F7C6A" w:rsidRPr="003208FA" w:rsidRDefault="008F7C6A" w:rsidP="00A319EC">
            <w:pPr>
              <w:pStyle w:val="a3"/>
              <w:jc w:val="left"/>
              <w:rPr>
                <w:bCs w:val="0"/>
                <w:sz w:val="20"/>
              </w:rPr>
            </w:pPr>
            <w:bookmarkStart w:id="0" w:name="OLE_LINK68"/>
            <w:bookmarkStart w:id="1" w:name="_Hlk54532266"/>
            <w:r w:rsidRPr="003208FA">
              <w:rPr>
                <w:sz w:val="20"/>
              </w:rPr>
              <w:t>m</w:t>
            </w:r>
            <w:r w:rsidRPr="003208FA">
              <w:rPr>
                <w:rFonts w:hint="eastAsia"/>
                <w:sz w:val="20"/>
              </w:rPr>
              <w:t>i</w:t>
            </w:r>
            <w:r w:rsidRPr="003208FA">
              <w:rPr>
                <w:sz w:val="20"/>
              </w:rPr>
              <w:t>R-301a-3p</w:t>
            </w:r>
            <w:bookmarkEnd w:id="0"/>
          </w:p>
        </w:tc>
        <w:tc>
          <w:tcPr>
            <w:tcW w:w="7001" w:type="dxa"/>
          </w:tcPr>
          <w:p w14:paraId="1E2CEB0C" w14:textId="77777777" w:rsidR="008F7C6A" w:rsidRPr="003208FA" w:rsidRDefault="008F7C6A" w:rsidP="008F7C6A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 xml:space="preserve">F: 5ʹ-ACACTCCAGCTGGGCAGTGCAATAGTATTGTC-3ʹ </w:t>
            </w:r>
          </w:p>
          <w:p w14:paraId="34F0C924" w14:textId="30BB5808" w:rsidR="008F7C6A" w:rsidRPr="003208FA" w:rsidRDefault="008F7C6A" w:rsidP="008F7C6A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</w:t>
            </w:r>
            <w:bookmarkStart w:id="2" w:name="OLE_LINK82"/>
            <w:r w:rsidRPr="003208FA">
              <w:rPr>
                <w:sz w:val="20"/>
              </w:rPr>
              <w:t>-3ʹ</w:t>
            </w:r>
            <w:bookmarkEnd w:id="2"/>
          </w:p>
        </w:tc>
      </w:tr>
      <w:bookmarkEnd w:id="1"/>
      <w:tr w:rsidR="008F7C6A" w:rsidRPr="003208FA" w14:paraId="632FB2A1" w14:textId="77777777" w:rsidTr="004110C3">
        <w:trPr>
          <w:trHeight w:val="472"/>
        </w:trPr>
        <w:tc>
          <w:tcPr>
            <w:tcW w:w="1276" w:type="dxa"/>
          </w:tcPr>
          <w:p w14:paraId="3D6F3094" w14:textId="30DD15F0" w:rsidR="008F7C6A" w:rsidRPr="003208FA" w:rsidRDefault="008F7C6A" w:rsidP="00A319EC">
            <w:pPr>
              <w:pStyle w:val="a3"/>
              <w:jc w:val="left"/>
              <w:rPr>
                <w:bCs w:val="0"/>
                <w:sz w:val="20"/>
              </w:rPr>
            </w:pPr>
            <w:r w:rsidRPr="003208FA">
              <w:rPr>
                <w:sz w:val="20"/>
              </w:rPr>
              <w:t>m</w:t>
            </w:r>
            <w:r w:rsidRPr="003208FA">
              <w:rPr>
                <w:rFonts w:hint="eastAsia"/>
                <w:sz w:val="20"/>
              </w:rPr>
              <w:t>i</w:t>
            </w:r>
            <w:r w:rsidRPr="003208FA">
              <w:rPr>
                <w:sz w:val="20"/>
              </w:rPr>
              <w:t>R-</w:t>
            </w:r>
            <w:r w:rsidR="00A319EC" w:rsidRPr="003208FA">
              <w:rPr>
                <w:sz w:val="20"/>
              </w:rPr>
              <w:t>509</w:t>
            </w:r>
            <w:r w:rsidRPr="003208FA">
              <w:rPr>
                <w:sz w:val="20"/>
              </w:rPr>
              <w:t>-3p</w:t>
            </w:r>
          </w:p>
        </w:tc>
        <w:tc>
          <w:tcPr>
            <w:tcW w:w="7001" w:type="dxa"/>
          </w:tcPr>
          <w:p w14:paraId="6DA77222" w14:textId="32376BD7" w:rsidR="008F7C6A" w:rsidRPr="003208FA" w:rsidRDefault="008F7C6A" w:rsidP="00602747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 xml:space="preserve">F: </w:t>
            </w:r>
            <w:r w:rsidR="00A319EC" w:rsidRPr="003208FA">
              <w:rPr>
                <w:sz w:val="20"/>
              </w:rPr>
              <w:t>5'-TGATTGGTACGTCTGTGGGTAG-3'</w:t>
            </w:r>
          </w:p>
          <w:p w14:paraId="4BD2706C" w14:textId="77777777" w:rsidR="008F7C6A" w:rsidRPr="003208FA" w:rsidRDefault="008F7C6A" w:rsidP="00602747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4BCBE812" w14:textId="77777777" w:rsidTr="004110C3">
        <w:trPr>
          <w:trHeight w:val="472"/>
        </w:trPr>
        <w:tc>
          <w:tcPr>
            <w:tcW w:w="1276" w:type="dxa"/>
          </w:tcPr>
          <w:p w14:paraId="16ADA433" w14:textId="21CA543A" w:rsidR="008F7C6A" w:rsidRPr="003208FA" w:rsidRDefault="00A319EC" w:rsidP="00A319EC">
            <w:pPr>
              <w:pStyle w:val="a3"/>
              <w:jc w:val="left"/>
              <w:rPr>
                <w:bCs w:val="0"/>
                <w:sz w:val="20"/>
              </w:rPr>
            </w:pPr>
            <w:r w:rsidRPr="003208FA">
              <w:rPr>
                <w:sz w:val="20"/>
              </w:rPr>
              <w:t>m</w:t>
            </w:r>
            <w:r w:rsidRPr="003208FA">
              <w:rPr>
                <w:rFonts w:hint="eastAsia"/>
                <w:sz w:val="20"/>
              </w:rPr>
              <w:t>i</w:t>
            </w:r>
            <w:r w:rsidRPr="003208FA">
              <w:rPr>
                <w:sz w:val="20"/>
              </w:rPr>
              <w:t>R-34c-5p</w:t>
            </w:r>
          </w:p>
        </w:tc>
        <w:tc>
          <w:tcPr>
            <w:tcW w:w="7001" w:type="dxa"/>
          </w:tcPr>
          <w:p w14:paraId="73FC7432" w14:textId="6AFD1228" w:rsidR="00A319EC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'-AGGCAGTGTAGTTAGCTGATTGC-3'</w:t>
            </w:r>
          </w:p>
          <w:p w14:paraId="54D35E0C" w14:textId="37028AB1" w:rsidR="008F7C6A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08DDD267" w14:textId="77777777" w:rsidTr="004110C3">
        <w:trPr>
          <w:trHeight w:val="472"/>
        </w:trPr>
        <w:tc>
          <w:tcPr>
            <w:tcW w:w="1276" w:type="dxa"/>
          </w:tcPr>
          <w:p w14:paraId="16B184C2" w14:textId="3227065D" w:rsidR="008F7C6A" w:rsidRPr="003208FA" w:rsidRDefault="00775C3D" w:rsidP="00A319EC">
            <w:pPr>
              <w:pStyle w:val="a3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m</w:t>
            </w:r>
            <w:r w:rsidRPr="003208FA">
              <w:rPr>
                <w:rFonts w:hint="eastAsia"/>
                <w:sz w:val="20"/>
              </w:rPr>
              <w:t>i</w:t>
            </w:r>
            <w:r w:rsidRPr="003208FA">
              <w:rPr>
                <w:sz w:val="20"/>
              </w:rPr>
              <w:t>R-17-5p</w:t>
            </w:r>
            <w:r w:rsidR="008F7C6A" w:rsidRPr="003208FA">
              <w:rPr>
                <w:rFonts w:hint="eastAsia"/>
                <w:sz w:val="20"/>
              </w:rPr>
              <w:t xml:space="preserve"> </w:t>
            </w:r>
          </w:p>
        </w:tc>
        <w:tc>
          <w:tcPr>
            <w:tcW w:w="7001" w:type="dxa"/>
          </w:tcPr>
          <w:p w14:paraId="778F6AC2" w14:textId="39B68049" w:rsidR="00A319EC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'-</w:t>
            </w:r>
            <w:r w:rsidR="00775C3D" w:rsidRPr="003208FA">
              <w:rPr>
                <w:sz w:val="20"/>
              </w:rPr>
              <w:t>CGGCGGCAA AGTGCTTACAG</w:t>
            </w:r>
            <w:r w:rsidRPr="003208FA">
              <w:rPr>
                <w:sz w:val="20"/>
              </w:rPr>
              <w:t>-3'</w:t>
            </w:r>
          </w:p>
          <w:p w14:paraId="333EBCCD" w14:textId="53FF9919" w:rsidR="008F7C6A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451CA8D3" w14:textId="77777777" w:rsidTr="004110C3">
        <w:trPr>
          <w:trHeight w:val="472"/>
        </w:trPr>
        <w:tc>
          <w:tcPr>
            <w:tcW w:w="1276" w:type="dxa"/>
          </w:tcPr>
          <w:p w14:paraId="2A073303" w14:textId="7795D8BC" w:rsidR="008F7C6A" w:rsidRPr="003208FA" w:rsidRDefault="00775C3D" w:rsidP="00A319EC">
            <w:pPr>
              <w:pStyle w:val="a3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miR-23a-3p</w:t>
            </w:r>
          </w:p>
        </w:tc>
        <w:tc>
          <w:tcPr>
            <w:tcW w:w="7001" w:type="dxa"/>
          </w:tcPr>
          <w:p w14:paraId="0FA14168" w14:textId="795B2C11" w:rsidR="00A319EC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'-</w:t>
            </w:r>
            <w:r w:rsidR="00775C3D" w:rsidRPr="003208FA">
              <w:rPr>
                <w:sz w:val="20"/>
              </w:rPr>
              <w:t xml:space="preserve"> AUCACAUUGCCAGGGAUUUC</w:t>
            </w:r>
            <w:r w:rsidRPr="003208FA">
              <w:rPr>
                <w:sz w:val="20"/>
              </w:rPr>
              <w:t>-3'</w:t>
            </w:r>
          </w:p>
          <w:p w14:paraId="713CD0A1" w14:textId="3856E6C8" w:rsidR="008F7C6A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09E9E5B4" w14:textId="77777777" w:rsidTr="004110C3">
        <w:trPr>
          <w:trHeight w:val="472"/>
        </w:trPr>
        <w:tc>
          <w:tcPr>
            <w:tcW w:w="1276" w:type="dxa"/>
          </w:tcPr>
          <w:p w14:paraId="778575B3" w14:textId="3C30232F" w:rsidR="008F7C6A" w:rsidRPr="003208FA" w:rsidRDefault="00775C3D" w:rsidP="00A319EC">
            <w:pPr>
              <w:pStyle w:val="a3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miR-8084</w:t>
            </w:r>
          </w:p>
        </w:tc>
        <w:tc>
          <w:tcPr>
            <w:tcW w:w="7001" w:type="dxa"/>
          </w:tcPr>
          <w:p w14:paraId="78E062BD" w14:textId="67F69265" w:rsidR="00A319EC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'-</w:t>
            </w:r>
            <w:r w:rsidR="00775C3D" w:rsidRPr="003208FA">
              <w:rPr>
                <w:sz w:val="20"/>
              </w:rPr>
              <w:t>ACGCGCGAATACTAAGTAAAAAA</w:t>
            </w:r>
            <w:r w:rsidRPr="003208FA">
              <w:rPr>
                <w:sz w:val="20"/>
              </w:rPr>
              <w:t>-3'</w:t>
            </w:r>
          </w:p>
          <w:p w14:paraId="56014611" w14:textId="5338F5EE" w:rsidR="008F7C6A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2F076F9C" w14:textId="77777777" w:rsidTr="004110C3">
        <w:trPr>
          <w:trHeight w:val="472"/>
        </w:trPr>
        <w:tc>
          <w:tcPr>
            <w:tcW w:w="1276" w:type="dxa"/>
          </w:tcPr>
          <w:p w14:paraId="6D1DD09A" w14:textId="71A45DF8" w:rsidR="008F7C6A" w:rsidRPr="003208FA" w:rsidRDefault="00775C3D" w:rsidP="00A319EC">
            <w:pPr>
              <w:pStyle w:val="a3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miR-27a-3p</w:t>
            </w:r>
          </w:p>
        </w:tc>
        <w:tc>
          <w:tcPr>
            <w:tcW w:w="7001" w:type="dxa"/>
          </w:tcPr>
          <w:p w14:paraId="4B3F7C4F" w14:textId="1468F19F" w:rsidR="00A319EC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'-</w:t>
            </w:r>
            <w:r w:rsidR="00775C3D" w:rsidRPr="003208FA">
              <w:rPr>
                <w:sz w:val="20"/>
              </w:rPr>
              <w:t>CGCGTTCACAGTGGCTAAGT</w:t>
            </w:r>
            <w:r w:rsidRPr="003208FA">
              <w:rPr>
                <w:sz w:val="20"/>
              </w:rPr>
              <w:t>-3'</w:t>
            </w:r>
          </w:p>
          <w:p w14:paraId="2BD89636" w14:textId="5D90BC2A" w:rsidR="008F7C6A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706D714A" w14:textId="77777777" w:rsidTr="004110C3">
        <w:trPr>
          <w:trHeight w:val="472"/>
        </w:trPr>
        <w:tc>
          <w:tcPr>
            <w:tcW w:w="1276" w:type="dxa"/>
          </w:tcPr>
          <w:p w14:paraId="4B516CEB" w14:textId="378FF85C" w:rsidR="008F7C6A" w:rsidRPr="003208FA" w:rsidRDefault="00775C3D" w:rsidP="00A319EC">
            <w:pPr>
              <w:pStyle w:val="a3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miR-374b</w:t>
            </w:r>
          </w:p>
        </w:tc>
        <w:tc>
          <w:tcPr>
            <w:tcW w:w="7001" w:type="dxa"/>
          </w:tcPr>
          <w:p w14:paraId="148F6C74" w14:textId="2C84BC79" w:rsidR="00A319EC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'-</w:t>
            </w:r>
            <w:r w:rsidR="00775C3D" w:rsidRPr="003208FA">
              <w:rPr>
                <w:sz w:val="20"/>
              </w:rPr>
              <w:t>TCAGCGGATATAATACAACCTGC</w:t>
            </w:r>
            <w:r w:rsidRPr="003208FA">
              <w:rPr>
                <w:sz w:val="20"/>
              </w:rPr>
              <w:t>-3'</w:t>
            </w:r>
          </w:p>
          <w:p w14:paraId="0DCC4486" w14:textId="5D4065C5" w:rsidR="008F7C6A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68115AD9" w14:textId="77777777" w:rsidTr="004110C3">
        <w:trPr>
          <w:trHeight w:val="472"/>
        </w:trPr>
        <w:tc>
          <w:tcPr>
            <w:tcW w:w="1276" w:type="dxa"/>
          </w:tcPr>
          <w:p w14:paraId="31A00EF5" w14:textId="0A9BE82A" w:rsidR="008F7C6A" w:rsidRPr="003208FA" w:rsidRDefault="00775C3D" w:rsidP="00A319EC">
            <w:pPr>
              <w:pStyle w:val="a3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miR-15b-5p</w:t>
            </w:r>
          </w:p>
        </w:tc>
        <w:tc>
          <w:tcPr>
            <w:tcW w:w="7001" w:type="dxa"/>
          </w:tcPr>
          <w:p w14:paraId="0A8D2949" w14:textId="5AF3FC5B" w:rsidR="00A319EC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'-</w:t>
            </w:r>
            <w:r w:rsidR="00775C3D" w:rsidRPr="003208FA">
              <w:rPr>
                <w:sz w:val="20"/>
              </w:rPr>
              <w:t>TGGAATTGACTTGGACCATAATAGA</w:t>
            </w:r>
            <w:r w:rsidRPr="003208FA">
              <w:rPr>
                <w:sz w:val="20"/>
              </w:rPr>
              <w:t>-3'</w:t>
            </w:r>
          </w:p>
          <w:p w14:paraId="646A9635" w14:textId="64758C84" w:rsidR="008F7C6A" w:rsidRPr="003208FA" w:rsidRDefault="00A319EC" w:rsidP="00A319EC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4C0CA946" w14:textId="77777777" w:rsidTr="004110C3">
        <w:trPr>
          <w:trHeight w:val="472"/>
        </w:trPr>
        <w:tc>
          <w:tcPr>
            <w:tcW w:w="1276" w:type="dxa"/>
          </w:tcPr>
          <w:p w14:paraId="7CD730BD" w14:textId="341BF55A" w:rsidR="008F7C6A" w:rsidRPr="003208FA" w:rsidRDefault="00775C3D" w:rsidP="00A319EC">
            <w:pPr>
              <w:pStyle w:val="a3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miR-4428</w:t>
            </w:r>
          </w:p>
        </w:tc>
        <w:tc>
          <w:tcPr>
            <w:tcW w:w="7001" w:type="dxa"/>
          </w:tcPr>
          <w:p w14:paraId="6F804790" w14:textId="6316B472" w:rsidR="00775C3D" w:rsidRPr="003208FA" w:rsidRDefault="00775C3D" w:rsidP="00775C3D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'-GCAAGGAGACGGGAACA-3'</w:t>
            </w:r>
          </w:p>
          <w:p w14:paraId="6675B0CE" w14:textId="2746490A" w:rsidR="008F7C6A" w:rsidRPr="003208FA" w:rsidRDefault="00775C3D" w:rsidP="00775C3D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732D3099" w14:textId="77777777" w:rsidTr="004110C3">
        <w:trPr>
          <w:trHeight w:val="472"/>
        </w:trPr>
        <w:tc>
          <w:tcPr>
            <w:tcW w:w="1276" w:type="dxa"/>
          </w:tcPr>
          <w:p w14:paraId="1CC6C57D" w14:textId="1C08A1C2" w:rsidR="008F7C6A" w:rsidRPr="003208FA" w:rsidRDefault="00775C3D" w:rsidP="00A319EC">
            <w:pPr>
              <w:pStyle w:val="a3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miR-35-3p</w:t>
            </w:r>
          </w:p>
        </w:tc>
        <w:tc>
          <w:tcPr>
            <w:tcW w:w="7001" w:type="dxa"/>
          </w:tcPr>
          <w:p w14:paraId="4E6CC37F" w14:textId="534D99EB" w:rsidR="00775C3D" w:rsidRPr="003208FA" w:rsidRDefault="00775C3D" w:rsidP="00775C3D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'-CATTGCACTTGTCTCGGTCTGA-3'</w:t>
            </w:r>
          </w:p>
          <w:p w14:paraId="109304D6" w14:textId="3D94C830" w:rsidR="008F7C6A" w:rsidRPr="003208FA" w:rsidRDefault="00775C3D" w:rsidP="00775C3D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</w:t>
            </w:r>
            <w:r w:rsidRPr="003208FA">
              <w:rPr>
                <w:rFonts w:ascii="Book Antiqua" w:eastAsia="等线" w:hAnsi="Book Antiqua" w:cs="Book Antiqua"/>
                <w:color w:val="000000"/>
                <w:kern w:val="0"/>
                <w:sz w:val="20"/>
              </w:rPr>
              <w:t xml:space="preserve"> </w:t>
            </w:r>
            <w:r w:rsidRPr="003208FA">
              <w:rPr>
                <w:sz w:val="20"/>
              </w:rPr>
              <w:t>5ʹ-CTCAACTGGTGTCGTGGA-3ʹ</w:t>
            </w:r>
          </w:p>
        </w:tc>
      </w:tr>
      <w:tr w:rsidR="008F7C6A" w:rsidRPr="003208FA" w14:paraId="38A5F23F" w14:textId="77777777" w:rsidTr="004110C3">
        <w:trPr>
          <w:trHeight w:val="472"/>
        </w:trPr>
        <w:tc>
          <w:tcPr>
            <w:tcW w:w="1276" w:type="dxa"/>
          </w:tcPr>
          <w:p w14:paraId="27AE59E4" w14:textId="109D8A4F" w:rsidR="008F7C6A" w:rsidRPr="003208FA" w:rsidRDefault="00775C3D" w:rsidP="00A319EC">
            <w:pPr>
              <w:pStyle w:val="a3"/>
              <w:jc w:val="both"/>
              <w:rPr>
                <w:bCs w:val="0"/>
                <w:sz w:val="20"/>
              </w:rPr>
            </w:pPr>
            <w:r w:rsidRPr="003208FA">
              <w:rPr>
                <w:sz w:val="20"/>
              </w:rPr>
              <w:t>U6</w:t>
            </w:r>
          </w:p>
        </w:tc>
        <w:tc>
          <w:tcPr>
            <w:tcW w:w="7001" w:type="dxa"/>
          </w:tcPr>
          <w:p w14:paraId="1689F770" w14:textId="77777777" w:rsidR="00775C3D" w:rsidRPr="003208FA" w:rsidRDefault="00775C3D" w:rsidP="00775C3D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 xml:space="preserve">F: 5ʹ-CTCGCTTCGGCAGCACA-3ʹ </w:t>
            </w:r>
          </w:p>
          <w:p w14:paraId="66BB407D" w14:textId="77F985E5" w:rsidR="008F7C6A" w:rsidRPr="003208FA" w:rsidRDefault="00775C3D" w:rsidP="00775C3D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 5ʹ-</w:t>
            </w:r>
            <w:r w:rsidR="009E2258" w:rsidRPr="003208FA">
              <w:rPr>
                <w:sz w:val="20"/>
              </w:rPr>
              <w:t>AACGCTTCACGAATTTGCGT</w:t>
            </w:r>
            <w:r w:rsidRPr="003208FA">
              <w:rPr>
                <w:sz w:val="20"/>
              </w:rPr>
              <w:t>-3ʹ</w:t>
            </w:r>
          </w:p>
        </w:tc>
      </w:tr>
      <w:tr w:rsidR="007D44E3" w:rsidRPr="003208FA" w14:paraId="2C651BA0" w14:textId="77777777" w:rsidTr="004110C3">
        <w:trPr>
          <w:trHeight w:val="472"/>
        </w:trPr>
        <w:tc>
          <w:tcPr>
            <w:tcW w:w="1276" w:type="dxa"/>
          </w:tcPr>
          <w:p w14:paraId="70C30F5D" w14:textId="3CD01B5E" w:rsidR="007D44E3" w:rsidRPr="003208FA" w:rsidRDefault="007D44E3" w:rsidP="00602747">
            <w:pPr>
              <w:pStyle w:val="a3"/>
              <w:jc w:val="left"/>
              <w:rPr>
                <w:bCs w:val="0"/>
                <w:sz w:val="20"/>
              </w:rPr>
            </w:pPr>
            <w:r w:rsidRPr="003208FA">
              <w:rPr>
                <w:bCs w:val="0"/>
                <w:sz w:val="20"/>
              </w:rPr>
              <w:t>LRIG1</w:t>
            </w:r>
          </w:p>
        </w:tc>
        <w:tc>
          <w:tcPr>
            <w:tcW w:w="7001" w:type="dxa"/>
          </w:tcPr>
          <w:p w14:paraId="7B036A81" w14:textId="77777777" w:rsidR="007D44E3" w:rsidRPr="003208FA" w:rsidRDefault="007D44E3" w:rsidP="00412145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 xml:space="preserve">F: 5ʹ-TTGAGGACTTGACGAATCTGC-3ʹ </w:t>
            </w:r>
          </w:p>
          <w:p w14:paraId="06314D0A" w14:textId="4D19C010" w:rsidR="007D44E3" w:rsidRPr="003208FA" w:rsidRDefault="007D44E3" w:rsidP="009E2258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 5ʹ-CTTGTTGTGCTGCAAAAAGAGAG-3ʹ</w:t>
            </w:r>
          </w:p>
        </w:tc>
      </w:tr>
      <w:tr w:rsidR="007D44E3" w:rsidRPr="003208FA" w14:paraId="40B4031E" w14:textId="77777777" w:rsidTr="004110C3">
        <w:trPr>
          <w:trHeight w:val="472"/>
        </w:trPr>
        <w:tc>
          <w:tcPr>
            <w:tcW w:w="1276" w:type="dxa"/>
          </w:tcPr>
          <w:p w14:paraId="223288D6" w14:textId="3044E11A" w:rsidR="007D44E3" w:rsidRPr="003208FA" w:rsidRDefault="007D44E3" w:rsidP="00602747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IGF-1R</w:t>
            </w:r>
          </w:p>
        </w:tc>
        <w:tc>
          <w:tcPr>
            <w:tcW w:w="7001" w:type="dxa"/>
          </w:tcPr>
          <w:p w14:paraId="5D7C6880" w14:textId="77777777" w:rsidR="007D44E3" w:rsidRPr="003208FA" w:rsidRDefault="007D44E3" w:rsidP="00412145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ʹ-GGCACAATTACT GCTCCA AAGAC -3ʹ</w:t>
            </w:r>
          </w:p>
          <w:p w14:paraId="07B8341D" w14:textId="08C1F056" w:rsidR="007D44E3" w:rsidRPr="003208FA" w:rsidRDefault="007D44E3" w:rsidP="00412145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 5ʹ- CAAGGC CCT TTCTCCCCA C -3ʹ</w:t>
            </w:r>
          </w:p>
        </w:tc>
      </w:tr>
      <w:tr w:rsidR="007D44E3" w:rsidRPr="003208FA" w14:paraId="427D5299" w14:textId="77777777" w:rsidTr="004110C3">
        <w:trPr>
          <w:trHeight w:val="472"/>
        </w:trPr>
        <w:tc>
          <w:tcPr>
            <w:tcW w:w="1276" w:type="dxa"/>
          </w:tcPr>
          <w:p w14:paraId="38B90BE2" w14:textId="4EF96A81" w:rsidR="007D44E3" w:rsidRPr="003208FA" w:rsidRDefault="007D44E3" w:rsidP="00602747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GFR1</w:t>
            </w:r>
            <w:r w:rsidRPr="003208FA">
              <w:rPr>
                <w:sz w:val="20"/>
              </w:rPr>
              <w:tab/>
            </w:r>
          </w:p>
        </w:tc>
        <w:tc>
          <w:tcPr>
            <w:tcW w:w="7001" w:type="dxa"/>
          </w:tcPr>
          <w:p w14:paraId="5177A6F6" w14:textId="77777777" w:rsidR="007D44E3" w:rsidRPr="003208FA" w:rsidRDefault="007D44E3" w:rsidP="00412145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F: 5ʹ- GGCTACAAGGTCCGTTATG -3ʹ</w:t>
            </w:r>
          </w:p>
          <w:p w14:paraId="2E09A14A" w14:textId="764D0BDF" w:rsidR="007D44E3" w:rsidRPr="003208FA" w:rsidRDefault="007D44E3" w:rsidP="00412145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 5ʹ- CAATCTTACTCCCATTCACC -3ʹ</w:t>
            </w:r>
          </w:p>
        </w:tc>
      </w:tr>
      <w:tr w:rsidR="009F49B8" w:rsidRPr="003208FA" w14:paraId="11C4662A" w14:textId="77777777" w:rsidTr="004110C3">
        <w:trPr>
          <w:trHeight w:val="472"/>
        </w:trPr>
        <w:tc>
          <w:tcPr>
            <w:tcW w:w="1276" w:type="dxa"/>
          </w:tcPr>
          <w:p w14:paraId="3779969C" w14:textId="36901979" w:rsidR="009F49B8" w:rsidRPr="003208FA" w:rsidRDefault="009F49B8" w:rsidP="00602747">
            <w:pPr>
              <w:pStyle w:val="a3"/>
              <w:jc w:val="left"/>
              <w:rPr>
                <w:sz w:val="20"/>
              </w:rPr>
            </w:pPr>
            <w:r>
              <w:rPr>
                <w:sz w:val="20"/>
              </w:rPr>
              <w:t>HER2</w:t>
            </w:r>
          </w:p>
        </w:tc>
        <w:tc>
          <w:tcPr>
            <w:tcW w:w="7001" w:type="dxa"/>
          </w:tcPr>
          <w:p w14:paraId="6D5BA9E5" w14:textId="0F46DF73" w:rsidR="009F49B8" w:rsidRPr="003208FA" w:rsidRDefault="009F49B8" w:rsidP="009F49B8">
            <w:pPr>
              <w:pStyle w:val="a3"/>
              <w:jc w:val="left"/>
              <w:rPr>
                <w:sz w:val="20"/>
              </w:rPr>
            </w:pPr>
            <w:r>
              <w:rPr>
                <w:sz w:val="20"/>
              </w:rPr>
              <w:t xml:space="preserve">F: 5ʹ- </w:t>
            </w:r>
            <w:r w:rsidRPr="003208FA">
              <w:rPr>
                <w:sz w:val="20"/>
              </w:rPr>
              <w:t>C</w:t>
            </w:r>
            <w:r>
              <w:rPr>
                <w:sz w:val="20"/>
              </w:rPr>
              <w:t>ATGT</w:t>
            </w:r>
            <w:r w:rsidRPr="003208FA">
              <w:rPr>
                <w:sz w:val="20"/>
              </w:rPr>
              <w:t>CA</w:t>
            </w:r>
            <w:r>
              <w:rPr>
                <w:sz w:val="20"/>
              </w:rPr>
              <w:t>TC</w:t>
            </w:r>
            <w:r w:rsidRPr="003208FA">
              <w:rPr>
                <w:sz w:val="20"/>
              </w:rPr>
              <w:t>GTCC</w:t>
            </w:r>
            <w:r>
              <w:rPr>
                <w:sz w:val="20"/>
              </w:rPr>
              <w:t>TCCAGCA</w:t>
            </w:r>
            <w:r w:rsidRPr="003208FA">
              <w:rPr>
                <w:sz w:val="20"/>
              </w:rPr>
              <w:t>G -3ʹ</w:t>
            </w:r>
          </w:p>
          <w:p w14:paraId="4E93A8ED" w14:textId="58E0868E" w:rsidR="009F49B8" w:rsidRPr="003208FA" w:rsidRDefault="009F49B8" w:rsidP="00412145">
            <w:pPr>
              <w:pStyle w:val="a3"/>
              <w:jc w:val="left"/>
              <w:rPr>
                <w:sz w:val="20"/>
              </w:rPr>
            </w:pPr>
            <w:r>
              <w:rPr>
                <w:sz w:val="20"/>
              </w:rPr>
              <w:t>R:</w:t>
            </w:r>
            <w:r w:rsidRPr="003208FA">
              <w:rPr>
                <w:sz w:val="20"/>
              </w:rPr>
              <w:t xml:space="preserve"> </w:t>
            </w:r>
            <w:r>
              <w:rPr>
                <w:sz w:val="20"/>
              </w:rPr>
              <w:t>5ʹ- TTG</w:t>
            </w:r>
            <w:r w:rsidRPr="003208FA">
              <w:rPr>
                <w:sz w:val="20"/>
              </w:rPr>
              <w:t>A</w:t>
            </w:r>
            <w:r>
              <w:rPr>
                <w:sz w:val="20"/>
              </w:rPr>
              <w:t>CTCTGAA</w:t>
            </w:r>
            <w:r w:rsidRPr="003208FA">
              <w:rPr>
                <w:sz w:val="20"/>
              </w:rPr>
              <w:t>T</w:t>
            </w:r>
            <w:r w:rsidR="00CA2B56">
              <w:rPr>
                <w:sz w:val="20"/>
              </w:rPr>
              <w:t>GTCGG</w:t>
            </w:r>
            <w:r w:rsidRPr="003208FA">
              <w:rPr>
                <w:sz w:val="20"/>
              </w:rPr>
              <w:t>CC</w:t>
            </w:r>
            <w:r>
              <w:rPr>
                <w:sz w:val="20"/>
              </w:rPr>
              <w:t>AA</w:t>
            </w:r>
            <w:r w:rsidRPr="003208FA">
              <w:rPr>
                <w:sz w:val="20"/>
              </w:rPr>
              <w:t xml:space="preserve"> -3ʹ</w:t>
            </w:r>
          </w:p>
        </w:tc>
      </w:tr>
      <w:tr w:rsidR="007D44E3" w:rsidRPr="003208FA" w14:paraId="26104AA7" w14:textId="77777777" w:rsidTr="004110C3">
        <w:trPr>
          <w:trHeight w:val="472"/>
        </w:trPr>
        <w:tc>
          <w:tcPr>
            <w:tcW w:w="1276" w:type="dxa"/>
          </w:tcPr>
          <w:p w14:paraId="5CCF120C" w14:textId="3173D069" w:rsidR="007D44E3" w:rsidRPr="003208FA" w:rsidRDefault="007D44E3" w:rsidP="00A319EC">
            <w:pPr>
              <w:pStyle w:val="a3"/>
              <w:jc w:val="left"/>
              <w:rPr>
                <w:bCs w:val="0"/>
                <w:sz w:val="20"/>
              </w:rPr>
            </w:pPr>
            <w:r w:rsidRPr="003208FA">
              <w:rPr>
                <w:bCs w:val="0"/>
                <w:sz w:val="20"/>
              </w:rPr>
              <w:t>GAPDH</w:t>
            </w:r>
          </w:p>
        </w:tc>
        <w:tc>
          <w:tcPr>
            <w:tcW w:w="7001" w:type="dxa"/>
          </w:tcPr>
          <w:p w14:paraId="76A23633" w14:textId="63BB0B9C" w:rsidR="007D44E3" w:rsidRPr="003208FA" w:rsidRDefault="007D44E3" w:rsidP="009E2258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 xml:space="preserve">F: 5ʹ-AGGTCGGTGTGAACGGATTTG-3ʹ </w:t>
            </w:r>
          </w:p>
          <w:p w14:paraId="4D8FF0A8" w14:textId="163A6E4F" w:rsidR="007D44E3" w:rsidRPr="003208FA" w:rsidRDefault="007D44E3" w:rsidP="009E2258">
            <w:pPr>
              <w:pStyle w:val="a3"/>
              <w:jc w:val="left"/>
              <w:rPr>
                <w:sz w:val="20"/>
              </w:rPr>
            </w:pPr>
            <w:r w:rsidRPr="003208FA">
              <w:rPr>
                <w:sz w:val="20"/>
              </w:rPr>
              <w:t>R: 5ʹ-TGTAGACCATGTAGTTGAGGTCA-3ʹ</w:t>
            </w:r>
          </w:p>
        </w:tc>
      </w:tr>
    </w:tbl>
    <w:p w14:paraId="51B377CF" w14:textId="12B9549D" w:rsidR="00BD56C1" w:rsidRPr="003208FA" w:rsidRDefault="00BD56C1" w:rsidP="008F7C6A">
      <w:pPr>
        <w:spacing w:line="240" w:lineRule="atLeast"/>
        <w:rPr>
          <w:sz w:val="20"/>
          <w:szCs w:val="20"/>
        </w:rPr>
      </w:pPr>
    </w:p>
    <w:p w14:paraId="6AEFC9E6" w14:textId="0C21659C" w:rsidR="00CC1BAC" w:rsidRPr="003208FA" w:rsidRDefault="00CC1BAC" w:rsidP="008F7C6A">
      <w:pPr>
        <w:spacing w:line="240" w:lineRule="atLeast"/>
        <w:rPr>
          <w:sz w:val="20"/>
          <w:szCs w:val="20"/>
        </w:rPr>
      </w:pPr>
    </w:p>
    <w:p w14:paraId="7843B842" w14:textId="77777777" w:rsidR="00CC1BAC" w:rsidRPr="003208FA" w:rsidRDefault="00CC1BAC" w:rsidP="008F7C6A">
      <w:pPr>
        <w:spacing w:line="240" w:lineRule="atLeast"/>
        <w:rPr>
          <w:sz w:val="20"/>
          <w:szCs w:val="20"/>
        </w:rPr>
      </w:pPr>
      <w:bookmarkStart w:id="3" w:name="_GoBack"/>
      <w:bookmarkEnd w:id="3"/>
    </w:p>
    <w:sectPr w:rsidR="00CC1BAC" w:rsidRPr="003208FA" w:rsidSect="00471B8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61B082" w14:textId="77777777" w:rsidR="009B671E" w:rsidRDefault="009B671E" w:rsidP="00E35DBD">
      <w:r>
        <w:separator/>
      </w:r>
    </w:p>
  </w:endnote>
  <w:endnote w:type="continuationSeparator" w:id="0">
    <w:p w14:paraId="60A8CD0D" w14:textId="77777777" w:rsidR="009B671E" w:rsidRDefault="009B671E" w:rsidP="00E35D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等线">
    <w:charset w:val="86"/>
    <w:family w:val="script"/>
    <w:pitch w:val="variable"/>
    <w:sig w:usb0="A00002BF" w:usb1="38CF7CFA" w:usb2="00000016" w:usb3="00000000" w:csb0="0004000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6B2BCC" w14:textId="77777777" w:rsidR="009B671E" w:rsidRDefault="009B671E" w:rsidP="00E35DBD">
      <w:r>
        <w:separator/>
      </w:r>
    </w:p>
  </w:footnote>
  <w:footnote w:type="continuationSeparator" w:id="0">
    <w:p w14:paraId="7C131A11" w14:textId="77777777" w:rsidR="009B671E" w:rsidRDefault="009B671E" w:rsidP="00E35D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A33"/>
    <w:rsid w:val="00014E09"/>
    <w:rsid w:val="00082B9B"/>
    <w:rsid w:val="00140AA8"/>
    <w:rsid w:val="001549A0"/>
    <w:rsid w:val="001954B4"/>
    <w:rsid w:val="001D2EFB"/>
    <w:rsid w:val="00203631"/>
    <w:rsid w:val="00261A0F"/>
    <w:rsid w:val="002723CF"/>
    <w:rsid w:val="002D5F76"/>
    <w:rsid w:val="003208FA"/>
    <w:rsid w:val="0033750C"/>
    <w:rsid w:val="00341C88"/>
    <w:rsid w:val="0036211A"/>
    <w:rsid w:val="00384E53"/>
    <w:rsid w:val="003A06DD"/>
    <w:rsid w:val="003D0A33"/>
    <w:rsid w:val="003F07C1"/>
    <w:rsid w:val="004110C3"/>
    <w:rsid w:val="004441E3"/>
    <w:rsid w:val="00471814"/>
    <w:rsid w:val="00471B89"/>
    <w:rsid w:val="004F1923"/>
    <w:rsid w:val="005556F7"/>
    <w:rsid w:val="005B7B16"/>
    <w:rsid w:val="005C0EF4"/>
    <w:rsid w:val="00607A41"/>
    <w:rsid w:val="0062652B"/>
    <w:rsid w:val="00627E73"/>
    <w:rsid w:val="006B7322"/>
    <w:rsid w:val="00775C3D"/>
    <w:rsid w:val="0079147C"/>
    <w:rsid w:val="007B2D8E"/>
    <w:rsid w:val="007D44E3"/>
    <w:rsid w:val="007E42F0"/>
    <w:rsid w:val="00892DE7"/>
    <w:rsid w:val="008F7C6A"/>
    <w:rsid w:val="009032C0"/>
    <w:rsid w:val="00916B0D"/>
    <w:rsid w:val="00923D3F"/>
    <w:rsid w:val="009701C7"/>
    <w:rsid w:val="009B1010"/>
    <w:rsid w:val="009B671E"/>
    <w:rsid w:val="009E2258"/>
    <w:rsid w:val="009E4A7C"/>
    <w:rsid w:val="009F49B8"/>
    <w:rsid w:val="00A15364"/>
    <w:rsid w:val="00A319EC"/>
    <w:rsid w:val="00A41099"/>
    <w:rsid w:val="00A932BA"/>
    <w:rsid w:val="00B74929"/>
    <w:rsid w:val="00BD56C1"/>
    <w:rsid w:val="00C06477"/>
    <w:rsid w:val="00C52F1F"/>
    <w:rsid w:val="00CA2B56"/>
    <w:rsid w:val="00CA3844"/>
    <w:rsid w:val="00CC1BAC"/>
    <w:rsid w:val="00CD2DF7"/>
    <w:rsid w:val="00E0697B"/>
    <w:rsid w:val="00E35DBD"/>
    <w:rsid w:val="00E4272C"/>
    <w:rsid w:val="00E4513A"/>
    <w:rsid w:val="00EA5F4C"/>
    <w:rsid w:val="00F00C03"/>
    <w:rsid w:val="00F16EC3"/>
    <w:rsid w:val="00FC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94A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bCs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F7C6A"/>
    <w:pPr>
      <w:widowControl w:val="0"/>
      <w:jc w:val="both"/>
    </w:pPr>
    <w:rPr>
      <w:rFonts w:ascii="Times New Roman" w:eastAsia="宋体" w:hAnsi="Times New Roman" w:cs="Times New Roman"/>
      <w:bCs w:val="0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3D0A33"/>
    <w:pPr>
      <w:jc w:val="center"/>
    </w:pPr>
    <w:rPr>
      <w:sz w:val="28"/>
    </w:rPr>
  </w:style>
  <w:style w:type="character" w:customStyle="1" w:styleId="a4">
    <w:name w:val="标题字符"/>
    <w:basedOn w:val="a0"/>
    <w:link w:val="a3"/>
    <w:rsid w:val="003D0A33"/>
    <w:rPr>
      <w:rFonts w:ascii="Times New Roman" w:eastAsia="宋体" w:hAnsi="Times New Roman" w:cs="Times New Roman"/>
      <w:bCs w:val="0"/>
      <w:kern w:val="2"/>
      <w:sz w:val="28"/>
    </w:rPr>
  </w:style>
  <w:style w:type="table" w:styleId="a5">
    <w:name w:val="Table Grid"/>
    <w:basedOn w:val="a1"/>
    <w:uiPriority w:val="39"/>
    <w:rsid w:val="003D0A33"/>
    <w:rPr>
      <w:rFonts w:ascii="等线" w:eastAsia="等线" w:hAnsi="等线" w:cs="Times New Roman"/>
      <w:bCs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0"/>
    <w:uiPriority w:val="99"/>
    <w:semiHidden/>
    <w:unhideWhenUsed/>
    <w:rsid w:val="00A15364"/>
    <w:rPr>
      <w:rFonts w:ascii="Courier" w:hAnsi="Courier"/>
      <w:sz w:val="20"/>
      <w:szCs w:val="20"/>
    </w:rPr>
  </w:style>
  <w:style w:type="character" w:customStyle="1" w:styleId="HTML0">
    <w:name w:val="HTML 预设格式字符"/>
    <w:basedOn w:val="a0"/>
    <w:link w:val="HTML"/>
    <w:uiPriority w:val="99"/>
    <w:semiHidden/>
    <w:rsid w:val="00A15364"/>
    <w:rPr>
      <w:rFonts w:ascii="Courier" w:eastAsia="宋体" w:hAnsi="Courier" w:cs="Times New Roman"/>
      <w:bCs w:val="0"/>
      <w:kern w:val="2"/>
      <w:sz w:val="20"/>
      <w:szCs w:val="20"/>
    </w:rPr>
  </w:style>
  <w:style w:type="character" w:styleId="a6">
    <w:name w:val="Hyperlink"/>
    <w:basedOn w:val="a0"/>
    <w:uiPriority w:val="99"/>
    <w:unhideWhenUsed/>
    <w:rsid w:val="005B7B16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rsid w:val="005B7B16"/>
    <w:rPr>
      <w:color w:val="605E5C"/>
      <w:shd w:val="clear" w:color="auto" w:fill="E1DFDD"/>
    </w:rPr>
  </w:style>
  <w:style w:type="paragraph" w:styleId="a7">
    <w:name w:val="Balloon Text"/>
    <w:basedOn w:val="a"/>
    <w:link w:val="a8"/>
    <w:uiPriority w:val="99"/>
    <w:semiHidden/>
    <w:unhideWhenUsed/>
    <w:rsid w:val="00E35DBD"/>
    <w:rPr>
      <w:sz w:val="18"/>
      <w:szCs w:val="18"/>
    </w:rPr>
  </w:style>
  <w:style w:type="character" w:customStyle="1" w:styleId="a8">
    <w:name w:val="批注框文本字符"/>
    <w:basedOn w:val="a0"/>
    <w:link w:val="a7"/>
    <w:uiPriority w:val="99"/>
    <w:semiHidden/>
    <w:rsid w:val="00E35DBD"/>
    <w:rPr>
      <w:rFonts w:ascii="Times New Roman" w:eastAsia="宋体" w:hAnsi="Times New Roman" w:cs="Times New Roman"/>
      <w:bCs w:val="0"/>
      <w:kern w:val="2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35D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字符"/>
    <w:basedOn w:val="a0"/>
    <w:link w:val="a9"/>
    <w:uiPriority w:val="99"/>
    <w:rsid w:val="00E35DBD"/>
    <w:rPr>
      <w:rFonts w:ascii="Times New Roman" w:eastAsia="宋体" w:hAnsi="Times New Roman" w:cs="Times New Roman"/>
      <w:bCs w:val="0"/>
      <w:kern w:val="2"/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35D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字符"/>
    <w:basedOn w:val="a0"/>
    <w:link w:val="ab"/>
    <w:uiPriority w:val="99"/>
    <w:rsid w:val="00E35DBD"/>
    <w:rPr>
      <w:rFonts w:ascii="Times New Roman" w:eastAsia="宋体" w:hAnsi="Times New Roman" w:cs="Times New Roman"/>
      <w:bCs w:val="0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12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1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5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4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56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0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92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7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2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02</Words>
  <Characters>1728</Characters>
  <Application>Microsoft Macintosh Word</Application>
  <DocSecurity>0</DocSecurity>
  <Lines>14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</dc:creator>
  <cp:keywords/>
  <dc:description/>
  <cp:lastModifiedBy>Lisa</cp:lastModifiedBy>
  <cp:revision>26</cp:revision>
  <dcterms:created xsi:type="dcterms:W3CDTF">2020-10-25T07:34:00Z</dcterms:created>
  <dcterms:modified xsi:type="dcterms:W3CDTF">2021-05-01T12:13:00Z</dcterms:modified>
</cp:coreProperties>
</file>